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62090A" w14:textId="77777777" w:rsidR="00106A21" w:rsidRPr="00040985" w:rsidRDefault="00106A21" w:rsidP="00106A21">
      <w:pPr>
        <w:rPr>
          <w:rFonts w:ascii="Times New Roman" w:eastAsia="宋体" w:hAnsi="Times New Roman"/>
          <w:b/>
          <w:bCs/>
          <w:sz w:val="24"/>
          <w:szCs w:val="24"/>
        </w:rPr>
      </w:pPr>
      <w:r w:rsidRPr="00040985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040985">
        <w:rPr>
          <w:rFonts w:ascii="Times New Roman" w:eastAsia="宋体" w:hAnsi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eastAsia="宋体" w:hAnsi="Times New Roman"/>
          <w:b/>
          <w:bCs/>
          <w:sz w:val="24"/>
          <w:szCs w:val="24"/>
        </w:rPr>
        <w:t>1</w:t>
      </w:r>
      <w:bookmarkStart w:id="0" w:name="_GoBack"/>
      <w:bookmarkEnd w:id="0"/>
      <w:r w:rsidRPr="00040985">
        <w:rPr>
          <w:rFonts w:ascii="Times New Roman" w:eastAsia="宋体" w:hAnsi="Times New Roman"/>
          <w:b/>
          <w:bCs/>
          <w:sz w:val="24"/>
          <w:szCs w:val="24"/>
        </w:rPr>
        <w:t>. Search strategy of PubMed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106A21" w14:paraId="7B7A2D06" w14:textId="77777777" w:rsidTr="003F7568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01933B" w14:textId="77777777" w:rsidR="00106A21" w:rsidRDefault="00106A21" w:rsidP="003F7568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#</w:t>
            </w:r>
            <w:proofErr w:type="gramStart"/>
            <w:r>
              <w:rPr>
                <w:rFonts w:ascii="Times New Roman" w:eastAsia="宋体" w:hAnsi="Times New Roman"/>
                <w:sz w:val="24"/>
                <w:szCs w:val="24"/>
              </w:rPr>
              <w:t>1  heart</w:t>
            </w:r>
            <w:proofErr w:type="gramEnd"/>
            <w:r>
              <w:rPr>
                <w:rFonts w:ascii="Times New Roman" w:eastAsia="宋体" w:hAnsi="Times New Roman"/>
                <w:sz w:val="24"/>
                <w:szCs w:val="24"/>
              </w:rPr>
              <w:t xml:space="preserve"> failure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Mesh]</w:t>
            </w:r>
          </w:p>
        </w:tc>
      </w:tr>
      <w:tr w:rsidR="00106A21" w14:paraId="3907DDA0" w14:textId="77777777" w:rsidTr="003F7568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1E4348" w14:textId="77777777" w:rsidR="00106A21" w:rsidRDefault="00106A21" w:rsidP="003F7568">
            <w:pPr>
              <w:ind w:left="600" w:hangingChars="250" w:hanging="600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#</w:t>
            </w:r>
            <w:proofErr w:type="gramStart"/>
            <w:r>
              <w:rPr>
                <w:rFonts w:ascii="Times New Roman" w:eastAsia="宋体" w:hAnsi="Times New Roman"/>
                <w:sz w:val="24"/>
                <w:szCs w:val="24"/>
              </w:rPr>
              <w:t>2  cardiac</w:t>
            </w:r>
            <w:proofErr w:type="gramEnd"/>
            <w:r>
              <w:rPr>
                <w:rFonts w:ascii="Times New Roman" w:eastAsia="宋体" w:hAnsi="Times New Roman"/>
                <w:sz w:val="24"/>
                <w:szCs w:val="24"/>
              </w:rPr>
              <w:t xml:space="preserve"> failure [Abstract/Title] OR myocardial failure [Abstract/Title] OR heart decompensation [Abstract/Title] OR HF [Abstract/Title] OR ventricular dysfunction [Abstract/Title] OR heart insufficiency [Abstract/Title] OR cardiac insufficiency [Abstract/Title] OR cardiomyopathies [Abstract/Title]</w:t>
            </w:r>
          </w:p>
        </w:tc>
      </w:tr>
      <w:tr w:rsidR="00106A21" w14:paraId="64D5BCF2" w14:textId="77777777" w:rsidTr="003F7568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CE0D00" w14:textId="77777777" w:rsidR="00106A21" w:rsidRDefault="00106A21" w:rsidP="003F7568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#</w:t>
            </w:r>
            <w:proofErr w:type="gramStart"/>
            <w:r>
              <w:rPr>
                <w:rFonts w:ascii="Times New Roman" w:eastAsia="宋体" w:hAnsi="Times New Roman"/>
                <w:sz w:val="24"/>
                <w:szCs w:val="24"/>
              </w:rPr>
              <w:t>3  1</w:t>
            </w:r>
            <w:proofErr w:type="gramEnd"/>
            <w:r>
              <w:rPr>
                <w:rFonts w:ascii="Times New Roman" w:eastAsia="宋体" w:hAnsi="Times New Roman"/>
                <w:sz w:val="24"/>
                <w:szCs w:val="24"/>
              </w:rPr>
              <w:t xml:space="preserve"> OR 2</w:t>
            </w:r>
          </w:p>
        </w:tc>
      </w:tr>
      <w:tr w:rsidR="00106A21" w14:paraId="06EDE91C" w14:textId="77777777" w:rsidTr="003F7568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E8B2B" w14:textId="77777777" w:rsidR="00106A21" w:rsidRDefault="00106A21" w:rsidP="003F7568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#</w:t>
            </w:r>
            <w:proofErr w:type="gramStart"/>
            <w:r>
              <w:rPr>
                <w:rFonts w:ascii="Times New Roman" w:eastAsia="宋体" w:hAnsi="Times New Roman"/>
                <w:sz w:val="24"/>
                <w:szCs w:val="24"/>
              </w:rPr>
              <w:t xml:space="preserve">4  </w:t>
            </w: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moxibustion</w:t>
            </w:r>
            <w:proofErr w:type="spellEnd"/>
            <w:proofErr w:type="gramEnd"/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Mesh]</w:t>
            </w:r>
          </w:p>
        </w:tc>
      </w:tr>
      <w:tr w:rsidR="00106A21" w14:paraId="5F8ACECD" w14:textId="77777777" w:rsidTr="003F7568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148DA4" w14:textId="77777777" w:rsidR="00106A21" w:rsidRDefault="00106A21" w:rsidP="003F7568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#</w:t>
            </w:r>
            <w:proofErr w:type="gramStart"/>
            <w:r>
              <w:rPr>
                <w:rFonts w:ascii="Times New Roman" w:eastAsia="宋体" w:hAnsi="Times New Roman"/>
                <w:sz w:val="24"/>
                <w:szCs w:val="24"/>
              </w:rPr>
              <w:t xml:space="preserve">5  </w:t>
            </w:r>
            <w:proofErr w:type="spellStart"/>
            <w:r>
              <w:rPr>
                <w:rFonts w:ascii="Times New Roman" w:eastAsia="宋体" w:hAnsi="Times New Roman" w:hint="eastAsia"/>
                <w:sz w:val="24"/>
                <w:szCs w:val="24"/>
              </w:rPr>
              <w:t>moxabustion</w:t>
            </w:r>
            <w:proofErr w:type="spellEnd"/>
            <w:proofErr w:type="gramEnd"/>
            <w:r>
              <w:rPr>
                <w:rFonts w:ascii="Times New Roman" w:eastAsia="宋体" w:hAnsi="Times New Roman"/>
                <w:sz w:val="24"/>
                <w:szCs w:val="24"/>
              </w:rPr>
              <w:t xml:space="preserve"> [Abstract/Title]</w:t>
            </w:r>
          </w:p>
        </w:tc>
      </w:tr>
      <w:tr w:rsidR="00106A21" w14:paraId="25A9E8B2" w14:textId="77777777" w:rsidTr="003F7568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2C82FC" w14:textId="77777777" w:rsidR="00106A21" w:rsidRDefault="00106A21" w:rsidP="003F7568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#</w:t>
            </w:r>
            <w:proofErr w:type="gramStart"/>
            <w:r>
              <w:rPr>
                <w:rFonts w:ascii="Times New Roman" w:eastAsia="宋体" w:hAnsi="Times New Roman"/>
                <w:sz w:val="24"/>
                <w:szCs w:val="24"/>
              </w:rPr>
              <w:t>6  #</w:t>
            </w:r>
            <w:proofErr w:type="gramEnd"/>
            <w:r>
              <w:rPr>
                <w:rFonts w:ascii="Times New Roman" w:eastAsia="宋体" w:hAnsi="Times New Roman"/>
                <w:sz w:val="24"/>
                <w:szCs w:val="24"/>
              </w:rPr>
              <w:t xml:space="preserve">4 OR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</w:tr>
      <w:tr w:rsidR="00106A21" w14:paraId="6F9F0D16" w14:textId="77777777" w:rsidTr="003F7568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50C4EB" w14:textId="77777777" w:rsidR="00106A21" w:rsidRDefault="00106A21" w:rsidP="003F7568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#</w:t>
            </w:r>
            <w:proofErr w:type="gramStart"/>
            <w:r>
              <w:rPr>
                <w:rFonts w:ascii="Times New Roman" w:eastAsia="宋体" w:hAnsi="Times New Roman"/>
                <w:sz w:val="24"/>
                <w:szCs w:val="24"/>
              </w:rPr>
              <w:t xml:space="preserve">7 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#</w:t>
            </w:r>
            <w:proofErr w:type="gramEnd"/>
            <w:r>
              <w:rPr>
                <w:rFonts w:ascii="Times New Roman" w:eastAsia="宋体" w:hAnsi="Times New Roman"/>
                <w:sz w:val="24"/>
                <w:szCs w:val="24"/>
              </w:rPr>
              <w:t xml:space="preserve">3 AND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</w:tr>
    </w:tbl>
    <w:p w14:paraId="43C5FB28" w14:textId="77777777" w:rsidR="00106A21" w:rsidRDefault="00106A21" w:rsidP="00106A21"/>
    <w:p w14:paraId="1D41092C" w14:textId="77777777" w:rsidR="003D15EA" w:rsidRDefault="003D15EA"/>
    <w:sectPr w:rsidR="003D15EA" w:rsidSect="000409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isplayBackgroundShape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A21"/>
    <w:rsid w:val="000358FA"/>
    <w:rsid w:val="00037EAE"/>
    <w:rsid w:val="000853A5"/>
    <w:rsid w:val="000B0A8A"/>
    <w:rsid w:val="000D2E60"/>
    <w:rsid w:val="00106A21"/>
    <w:rsid w:val="00113385"/>
    <w:rsid w:val="00154F78"/>
    <w:rsid w:val="00174901"/>
    <w:rsid w:val="0019497D"/>
    <w:rsid w:val="0019529A"/>
    <w:rsid w:val="001A4453"/>
    <w:rsid w:val="001A7F1D"/>
    <w:rsid w:val="001E37FE"/>
    <w:rsid w:val="001E3F0E"/>
    <w:rsid w:val="00230A0A"/>
    <w:rsid w:val="00251C18"/>
    <w:rsid w:val="0026534E"/>
    <w:rsid w:val="00276B09"/>
    <w:rsid w:val="002920D7"/>
    <w:rsid w:val="002A61CC"/>
    <w:rsid w:val="002B117E"/>
    <w:rsid w:val="002E17ED"/>
    <w:rsid w:val="002F7D78"/>
    <w:rsid w:val="00317A62"/>
    <w:rsid w:val="00357F0B"/>
    <w:rsid w:val="003C184A"/>
    <w:rsid w:val="003D15EA"/>
    <w:rsid w:val="003E3116"/>
    <w:rsid w:val="00435B1E"/>
    <w:rsid w:val="004B7D48"/>
    <w:rsid w:val="004F5481"/>
    <w:rsid w:val="0055249A"/>
    <w:rsid w:val="005D06C8"/>
    <w:rsid w:val="00617242"/>
    <w:rsid w:val="00626C33"/>
    <w:rsid w:val="006507B8"/>
    <w:rsid w:val="00656E87"/>
    <w:rsid w:val="00690562"/>
    <w:rsid w:val="00697F92"/>
    <w:rsid w:val="006A5F0A"/>
    <w:rsid w:val="006B7525"/>
    <w:rsid w:val="006E5E4A"/>
    <w:rsid w:val="007832A3"/>
    <w:rsid w:val="00790AB7"/>
    <w:rsid w:val="007A6DE0"/>
    <w:rsid w:val="007A7041"/>
    <w:rsid w:val="007B3FFD"/>
    <w:rsid w:val="007D3329"/>
    <w:rsid w:val="007E1705"/>
    <w:rsid w:val="007F68A2"/>
    <w:rsid w:val="00812ACD"/>
    <w:rsid w:val="00816B5F"/>
    <w:rsid w:val="00861CA3"/>
    <w:rsid w:val="00873202"/>
    <w:rsid w:val="00875DA8"/>
    <w:rsid w:val="008B14F8"/>
    <w:rsid w:val="008F1954"/>
    <w:rsid w:val="008F47F8"/>
    <w:rsid w:val="00901E5B"/>
    <w:rsid w:val="00913B9D"/>
    <w:rsid w:val="00915B8A"/>
    <w:rsid w:val="00922A2A"/>
    <w:rsid w:val="009432FC"/>
    <w:rsid w:val="009514A6"/>
    <w:rsid w:val="009F7E4A"/>
    <w:rsid w:val="00A00C00"/>
    <w:rsid w:val="00B47AA1"/>
    <w:rsid w:val="00B558E0"/>
    <w:rsid w:val="00B75E12"/>
    <w:rsid w:val="00BC6C2A"/>
    <w:rsid w:val="00BD6FA6"/>
    <w:rsid w:val="00C03EB2"/>
    <w:rsid w:val="00C14241"/>
    <w:rsid w:val="00CA3421"/>
    <w:rsid w:val="00CE294E"/>
    <w:rsid w:val="00DC28FA"/>
    <w:rsid w:val="00DE7BA7"/>
    <w:rsid w:val="00ED5571"/>
    <w:rsid w:val="00EF53A1"/>
    <w:rsid w:val="00F51F35"/>
    <w:rsid w:val="00F52259"/>
    <w:rsid w:val="00F65EA6"/>
    <w:rsid w:val="00F855DE"/>
    <w:rsid w:val="00FB53CB"/>
    <w:rsid w:val="00FD5335"/>
    <w:rsid w:val="00FF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0B3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06A21"/>
    <w:pPr>
      <w:widowControl w:val="0"/>
      <w:jc w:val="both"/>
    </w:pPr>
    <w:rPr>
      <w:rFonts w:ascii="等线" w:eastAsia="等线" w:hAnsi="等线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Macintosh Word</Application>
  <DocSecurity>0</DocSecurity>
  <Lines>3</Lines>
  <Paragraphs>1</Paragraphs>
  <ScaleCrop>false</ScaleCrop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4-12-26T12:50:00Z</dcterms:created>
  <dcterms:modified xsi:type="dcterms:W3CDTF">2024-12-26T12:50:00Z</dcterms:modified>
</cp:coreProperties>
</file>